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56E" w:rsidRPr="000A1915" w:rsidRDefault="00A4456E" w:rsidP="00A4456E">
      <w:r w:rsidRPr="000A1915">
        <w:rPr>
          <w:b/>
        </w:rPr>
        <w:t>Supplemental Table 2</w:t>
      </w:r>
      <w:r w:rsidRPr="000A1915">
        <w:t>. miRNA targets comparing endometriosis cases to controls in the discovery phase among those not using hormones with t-test p-values ≤0.05</w:t>
      </w:r>
      <w:r w:rsidRPr="000A1915">
        <w:rPr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9"/>
        <w:gridCol w:w="1463"/>
        <w:gridCol w:w="2835"/>
        <w:gridCol w:w="1356"/>
      </w:tblGrid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rPr>
                <w:b/>
              </w:rPr>
            </w:pPr>
            <w:r w:rsidRPr="000A1915">
              <w:rPr>
                <w:b/>
              </w:rPr>
              <w:t>miRNA Name-primer code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  <w:rPr>
                <w:b/>
              </w:rPr>
            </w:pPr>
            <w:r w:rsidRPr="000A1915">
              <w:rPr>
                <w:b/>
              </w:rPr>
              <w:t>Fold change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  <w:rPr>
                <w:b/>
              </w:rPr>
            </w:pPr>
            <w:r w:rsidRPr="000A1915">
              <w:rPr>
                <w:b/>
              </w:rPr>
              <w:t>Difference (A-B log scale)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  <w:rPr>
                <w:b/>
              </w:rPr>
            </w:pPr>
            <w:r w:rsidRPr="000A1915">
              <w:rPr>
                <w:b/>
              </w:rPr>
              <w:t>P-Value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19d-3p-00240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7.6965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2.9442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01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88-00154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335.7845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8.3913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01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201-00278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25.1695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6.9677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01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06a-3p-002170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6.1059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2.6102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02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27-5p-0022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5.53567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4687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03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92-3p-00227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8.9360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3.1596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04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641-00158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6.055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4.00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05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48a-5p-002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4.9583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3098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08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296-3p-00210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4.5482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3.86277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2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44a-00226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3.4855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.8013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2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let-7c-5p-00240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55.2856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5.7888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04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29b-1-5p-0021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4.3226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2.111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5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47a-00046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4.0565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2.0202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08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48E-3p-00288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5.8140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5395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6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41-3p-00220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0.1090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4.32977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8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00a-3p-00104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1.6853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3.5466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9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48K-00281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4.7218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2.2393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09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33b-5p-00208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4.8696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3.8942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4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let-7b-3p-00240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22.0449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6.93127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4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04-5p-00208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28457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1919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6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48i-00290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4.0317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011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01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200a-5p-00101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8.7897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3.1358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1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769-5p-0019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0114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0082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1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mmu-miR-153-3p-00119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0025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0018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1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66-00153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54.9864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5.7810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3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82-3p-0023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3.9058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.9656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4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33a-5p-00213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2.0575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3.59187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4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204-00050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4.7481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2.2473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5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247-00289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8.046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4.1736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09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362-00127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1012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0712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1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254-00281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9298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5508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1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374b#-00239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2.5775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.36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2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296-000527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4798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3102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2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mmu-miR-491-001630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1412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0984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2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95-00043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1.8446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3.5661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2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296-5p-00290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8.9905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4.2472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2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let-7i-3p-00217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3.4476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.7856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3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886-3p-0021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8202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4958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3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233-00276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8.1841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3.0328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3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645-001597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4.8589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2806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3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548L-00290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2.5714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.362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4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651-5p-00160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6.0261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5912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4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lastRenderedPageBreak/>
              <w:t>mmu-miR-187-00119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3.54707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82663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4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32-002109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2.27452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1.1855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4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86#-00210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4.2432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0851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5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377-00056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4.55056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1860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5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139-3p-00231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35355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23484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5</w:t>
            </w:r>
          </w:p>
        </w:tc>
      </w:tr>
      <w:tr w:rsidR="00A4456E" w:rsidRPr="000A1915" w:rsidTr="00E8723C">
        <w:tc>
          <w:tcPr>
            <w:tcW w:w="0" w:type="auto"/>
            <w:noWrap/>
            <w:hideMark/>
          </w:tcPr>
          <w:p w:rsidR="00A4456E" w:rsidRPr="000A1915" w:rsidRDefault="00A4456E" w:rsidP="00E8723C">
            <w:r w:rsidRPr="000A1915">
              <w:t>hsa-miR-432#-001027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2.1654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-1.11468</w:t>
            </w:r>
          </w:p>
        </w:tc>
        <w:tc>
          <w:tcPr>
            <w:tcW w:w="0" w:type="auto"/>
            <w:noWrap/>
            <w:hideMark/>
          </w:tcPr>
          <w:p w:rsidR="00A4456E" w:rsidRPr="000A1915" w:rsidRDefault="00A4456E" w:rsidP="00E8723C">
            <w:pPr>
              <w:jc w:val="center"/>
            </w:pPr>
            <w:r w:rsidRPr="000A1915">
              <w:t>0.05</w:t>
            </w:r>
          </w:p>
        </w:tc>
      </w:tr>
    </w:tbl>
    <w:p w:rsidR="00A4456E" w:rsidRPr="000A1915" w:rsidRDefault="00A4456E" w:rsidP="00A4456E">
      <w:r w:rsidRPr="000A1915">
        <w:rPr>
          <w:vertAlign w:val="superscript"/>
        </w:rPr>
        <w:t>1</w:t>
      </w:r>
      <w:r w:rsidRPr="000A1915">
        <w:t>miRNA with a p-value&lt;0.005 were carried into the internal replication phase. miRNA with a p-value &lt;0.05 that also had a p-value of &lt;0.05 in Supplemental Table 1 were also carried into the internal replication phase.</w:t>
      </w:r>
    </w:p>
    <w:p w:rsidR="00AB606A" w:rsidRDefault="00AB606A" w:rsidP="00A4456E">
      <w:pPr>
        <w:spacing w:after="160" w:line="259" w:lineRule="auto"/>
      </w:pPr>
      <w:bookmarkStart w:id="0" w:name="_GoBack"/>
      <w:bookmarkEnd w:id="0"/>
    </w:p>
    <w:sectPr w:rsidR="00AB6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56E"/>
    <w:rsid w:val="00A4456E"/>
    <w:rsid w:val="00AB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E71CF"/>
  <w15:chartTrackingRefBased/>
  <w15:docId w15:val="{8F2782A9-4DF0-4901-95F8-8BC18F72F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5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rir, Amy</dc:creator>
  <cp:keywords/>
  <dc:description/>
  <cp:lastModifiedBy>Shafrir, Amy</cp:lastModifiedBy>
  <cp:revision>1</cp:revision>
  <dcterms:created xsi:type="dcterms:W3CDTF">2023-12-22T18:32:00Z</dcterms:created>
  <dcterms:modified xsi:type="dcterms:W3CDTF">2023-12-22T18:32:00Z</dcterms:modified>
</cp:coreProperties>
</file>